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i/>
          <w:i/>
          <w:sz w:val="24"/>
          <w:szCs w:val="24"/>
          <w:u w:val="single"/>
          <w:lang w:val="en-GB"/>
        </w:rPr>
      </w:pPr>
      <w:r>
        <w:rPr>
          <w:rFonts w:cs="Calibri" w:ascii="Calibri" w:hAnsi="Calibri"/>
          <w:b/>
          <w:i/>
          <w:sz w:val="24"/>
          <w:szCs w:val="24"/>
          <w:u w:val="single"/>
          <w:lang w:val="en-GB"/>
        </w:rPr>
        <w:t>Additional File 2</w:t>
      </w:r>
    </w:p>
    <w:p>
      <w:pPr>
        <w:pStyle w:val="Normal"/>
        <w:jc w:val="both"/>
        <w:rPr>
          <w:rFonts w:ascii="Calibri" w:hAnsi="Calibri" w:cs="Calibri"/>
          <w:b/>
          <w:b/>
          <w:i/>
          <w:i/>
          <w:sz w:val="24"/>
          <w:szCs w:val="24"/>
          <w:u w:val="single"/>
          <w:lang w:val="en-GB"/>
        </w:rPr>
      </w:pPr>
      <w:r>
        <w:rPr>
          <w:rFonts w:cs="Calibri" w:ascii="Calibri" w:hAnsi="Calibri"/>
          <w:b/>
          <w:i/>
          <w:sz w:val="24"/>
          <w:szCs w:val="24"/>
          <w:u w:val="single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>Table A2: Overview of the most prominent movement components for the goals identified, pooled for all three age groups.</w:t>
      </w:r>
    </w:p>
    <w:p>
      <w:pPr>
        <w:pStyle w:val="Normal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</w:r>
    </w:p>
    <w:tbl>
      <w:tblPr>
        <w:tblW w:w="11122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202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</w:tblGrid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2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Leading arm-hand</w:t>
            </w:r>
          </w:p>
        </w:tc>
        <w:tc>
          <w:tcPr>
            <w:tcW w:w="2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Assisting arm-hand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0" w:type="dxa"/>
            <w:gridSpan w:val="10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dicated as most prominent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4200" w:type="dxa"/>
            <w:gridSpan w:val="10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dicated as most prominent</w:t>
            </w:r>
          </w:p>
        </w:tc>
      </w:tr>
      <w:tr>
        <w:trPr>
          <w:trHeight w:val="2190" w:hRule="atLeast"/>
        </w:trPr>
        <w:tc>
          <w:tcPr>
            <w:tcW w:w="2520" w:type="dxa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ositioning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ach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rasp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old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lease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anipulate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ush/Pull/Shove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place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ixate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02" w:type="dxa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ositioning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ach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rasp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old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lease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anipulate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ush/Pull/Shove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place</w:t>
            </w:r>
          </w:p>
        </w:tc>
        <w:tc>
          <w:tcPr>
            <w:tcW w:w="420" w:type="dxa"/>
            <w:tcBorders/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ixate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ch a ball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b one’s hair, make a ponytail 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ut a paper/cardboard template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t bread while eating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t meat while eating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ut vegetables/fruit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assemble Lego toy building block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place a kettle and drain water for boiled potatoe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place a pile of plate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place boxes with toy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place more than 3 glasses at the same time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a handstand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ess a doll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ess a small toy doll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 oneself after bathing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sten a bracelet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-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ixate paper while writing 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rasp and release object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-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ndle a hockey stick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nging on the horizontal bar or swinging on the ring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d a jar while opening it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d a plate, mug, jar or bowl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d paper while cutting the paper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d the handlebars of a bicycle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d the handrail while climbing stair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Leading arm-hand</w:t>
            </w:r>
          </w:p>
        </w:tc>
        <w:tc>
          <w:tcPr>
            <w:tcW w:w="2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Assisting arm-hand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0" w:type="dxa"/>
            <w:gridSpan w:val="10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dicated as most prominent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4200" w:type="dxa"/>
            <w:gridSpan w:val="10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dicated as most prominent</w:t>
            </w:r>
          </w:p>
        </w:tc>
      </w:tr>
      <w:tr>
        <w:trPr>
          <w:trHeight w:val="2190" w:hRule="atLeast"/>
        </w:trPr>
        <w:tc>
          <w:tcPr>
            <w:tcW w:w="25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ositioning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ach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rasp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old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leas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anipulat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ush/Pull/Shov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plac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ixate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ositioning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ach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rasp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old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leas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anipulat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ush/Pull/Shov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plac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ixate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d toys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d yourself while playing on the swing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ding weights with two hand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ep a tight grip while climbing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ft a bicycle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ft a pet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ke a sandwich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king a knot to close a balloon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en a bottle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en/close a zipper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en/close button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erating machine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k a back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el potatoe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ick up a tennis ball 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y badminton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y on a game computer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y rope-skipping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y tenni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y the guitar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y the piano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y with Duplo and K'nex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ur a drink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lling on sailing rope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 on a coat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 on a diving suit and diving shoe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 on a watch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 on a glove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 on shin guard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 on shoe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 on sock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 on/off a sweater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 on/off trouser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Leading arm-hand</w:t>
            </w:r>
          </w:p>
        </w:tc>
        <w:tc>
          <w:tcPr>
            <w:tcW w:w="2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Assisting arm-hand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0" w:type="dxa"/>
            <w:gridSpan w:val="10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dicated as most prominent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4200" w:type="dxa"/>
            <w:gridSpan w:val="10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dicated as most prominent</w:t>
            </w:r>
          </w:p>
        </w:tc>
      </w:tr>
      <w:tr>
        <w:trPr>
          <w:trHeight w:val="2190" w:hRule="atLeast"/>
        </w:trPr>
        <w:tc>
          <w:tcPr>
            <w:tcW w:w="25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ositioning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ach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rasp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old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leas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anipulat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ush/Pull/Shov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plac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ixate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ositioning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ach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rasp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old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leas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anipulat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ush/Pull/Shov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plac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ixate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t screws in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ake hands with someone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ke a shower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ead bead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e one’s shoelace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on a keyboard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a mechanic mouse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-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cutlery while eating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keys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Use modelling clay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the handbrakes while bicycling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od crafting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alontekst">
    <w:name w:val="Balontekst"/>
    <w:basedOn w:val="BalloonText"/>
    <w:qFormat/>
    <w:pPr>
      <w:spacing w:lineRule="auto" w:line="276" w:before="0" w:after="200"/>
    </w:pPr>
    <w:rPr>
      <w:rFonts w:ascii="Calibri" w:hAnsi="Calibri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1:12:00Z</dcterms:created>
  <dc:creator>Ryanne Lemmens</dc:creator>
  <dc:description/>
  <dc:language>en-US</dc:language>
  <cp:lastModifiedBy>Etherington, Russell, BioMed Central Ltd.</cp:lastModifiedBy>
  <cp:lastPrinted>2014-03-06T13:53:00Z</cp:lastPrinted>
  <dcterms:modified xsi:type="dcterms:W3CDTF">2014-04-04T11:12:00Z</dcterms:modified>
  <cp:revision>2</cp:revision>
  <dc:subject/>
  <dc:title>Dominant arm-hand</dc:title>
</cp:coreProperties>
</file>